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5  - </w:t>
      </w:r>
      <w:r>
        <w:rPr>
          <w:lang w:val="en-US"/>
        </w:rPr>
        <w:t>Reference and added pMHC contact sites for HLA.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25"/>
        <w:gridCol w:w="3861"/>
        <w:gridCol w:w="3260"/>
      </w:tblGrid>
      <w:tr>
        <w:trPr/>
        <w:tc>
          <w:tcPr>
            <w:tcW w:w="8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/>
                <w:bCs/>
                <w:color w:val="000000"/>
              </w:rPr>
              <w:t>Reference HLA position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/>
                <w:bCs/>
                <w:color w:val="000000"/>
              </w:rPr>
              <w:t>Added HLA position</w:t>
            </w:r>
          </w:p>
        </w:tc>
      </w:tr>
      <w:tr>
        <w:trPr/>
        <w:tc>
          <w:tcPr>
            <w:tcW w:w="392" w:type="dxa"/>
            <w:vMerge w:val="restart"/>
            <w:tcBorders/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apeptide posi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5 59 62 63 66 163 167 1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 9 45 58 67 164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 9 22 24 34 45 63 66 67 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99 159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97 99 152 155 156 1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9 66 67 70 160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65 66 1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62 158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5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0 73 74 97 116 155 1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65 69 72 114 147 150 151 152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6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66 69 70 73 74 97 114 151 1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65 99 147 152 156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97 114 147 150 152 1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59 63 116 133 146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3861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2 73 76 80 1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7 147</w:t>
            </w:r>
          </w:p>
        </w:tc>
      </w:tr>
      <w:tr>
        <w:trPr/>
        <w:tc>
          <w:tcPr>
            <w:tcW w:w="39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9</w:t>
            </w:r>
          </w:p>
        </w:tc>
        <w:tc>
          <w:tcPr>
            <w:tcW w:w="3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77 80 81 84 95 116 123 124 143 147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Cs/>
                <w:color w:val="000000"/>
              </w:rPr>
              <w:t>26 33 55 58 97 142 1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MS Gothic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Mincho;MS Gothic" w:cs="Arial"/>
      <w:b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7:24:00Z</dcterms:created>
  <dc:creator>Kemmy</dc:creator>
  <dc:description/>
  <cp:keywords/>
  <dc:language>en-US</dc:language>
  <cp:lastModifiedBy>Kemmy</cp:lastModifiedBy>
  <dcterms:modified xsi:type="dcterms:W3CDTF">2012-09-20T07:14:00Z</dcterms:modified>
  <cp:revision>6</cp:revision>
  <dc:subject/>
  <dc:title/>
</cp:coreProperties>
</file>